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4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20"/>
        <w:gridCol w:w="1440"/>
        <w:gridCol w:w="1440"/>
        <w:gridCol w:w="1440"/>
        <w:gridCol w:w="1440"/>
        <w:gridCol w:w="1440"/>
        <w:gridCol w:w="1440"/>
        <w:gridCol w:w="1440"/>
        <w:gridCol w:w="2020"/>
      </w:tblGrid>
      <w:tr w:rsidR="00A15B99" w:rsidRPr="00A15B99" w14:paraId="3955B6C8" w14:textId="77777777"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D20EDD" w14:textId="77777777" w:rsidR="00A15B99" w:rsidRPr="00A15B99" w:rsidRDefault="00A15B99" w:rsidP="00A15B99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1219C" w14:textId="77777777" w:rsidR="00A15B99" w:rsidRPr="00A15B99" w:rsidRDefault="00A15B99" w:rsidP="00A15B99">
            <w:r w:rsidRPr="00A15B99">
              <w:t>SRC1</w:t>
            </w:r>
            <w:r w:rsidRPr="00A15B99">
              <w:rPr>
                <w:lang w:val="el-GR"/>
              </w:rPr>
              <w:t>α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C311AB" w14:textId="77777777" w:rsidR="00A15B99" w:rsidRPr="00A15B99" w:rsidRDefault="00A15B99" w:rsidP="00A15B99">
            <w:r w:rsidRPr="00A15B99">
              <w:t>NCOR2</w:t>
            </w:r>
            <w:r w:rsidRPr="00A15B99">
              <w:rPr>
                <w:lang w:val="el-GR"/>
              </w:rPr>
              <w:t>α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89CF93" w14:textId="77777777" w:rsidR="00A15B99" w:rsidRPr="00A15B99" w:rsidRDefault="00A15B99" w:rsidP="00A15B99">
            <w:r w:rsidRPr="00A15B99">
              <w:t>SMRT2</w:t>
            </w:r>
            <w:r w:rsidRPr="00A15B99">
              <w:rPr>
                <w:lang w:val="el-GR"/>
              </w:rPr>
              <w:t>α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ECF704" w14:textId="77777777" w:rsidR="00A15B99" w:rsidRPr="00A15B99" w:rsidRDefault="00A15B99" w:rsidP="00A15B99">
            <w:r w:rsidRPr="00A15B99">
              <w:t>SRC1</w:t>
            </w:r>
            <w:r w:rsidRPr="00A15B99">
              <w:rPr>
                <w:lang w:val="el-GR"/>
              </w:rPr>
              <w:t>β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CD52A1" w14:textId="77777777" w:rsidR="00A15B99" w:rsidRPr="00A15B99" w:rsidRDefault="00A15B99" w:rsidP="00A15B99">
            <w:r w:rsidRPr="00A15B99">
              <w:t>NCOR2</w:t>
            </w:r>
            <w:r w:rsidRPr="00A15B99">
              <w:rPr>
                <w:lang w:val="el-GR"/>
              </w:rPr>
              <w:t>β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E7E633" w14:textId="77777777" w:rsidR="00A15B99" w:rsidRPr="00A15B99" w:rsidRDefault="00A15B99" w:rsidP="00A15B99">
            <w:r w:rsidRPr="00A15B99">
              <w:t>SMRT2</w:t>
            </w:r>
            <w:r w:rsidRPr="00A15B99">
              <w:rPr>
                <w:lang w:val="el-GR"/>
              </w:rPr>
              <w:t>β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76E1CE" w14:textId="77777777" w:rsidR="00A15B99" w:rsidRPr="00A15B99" w:rsidRDefault="00A15B99" w:rsidP="00A15B99">
            <w:r w:rsidRPr="00A15B99">
              <w:t>HepG2-SR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C18D47" w14:textId="77777777" w:rsidR="00A15B99" w:rsidRPr="00A15B99" w:rsidRDefault="00A15B99" w:rsidP="00A15B99">
            <w:r w:rsidRPr="00A15B99">
              <w:t>ABCA1</w:t>
            </w:r>
          </w:p>
        </w:tc>
      </w:tr>
      <w:tr w:rsidR="00A15B99" w:rsidRPr="00A15B99" w14:paraId="3FE72B9A" w14:textId="77777777"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1F644" w14:textId="77777777" w:rsidR="00A15B99" w:rsidRPr="00A15B99" w:rsidRDefault="00A15B99" w:rsidP="00A15B99">
            <w:r w:rsidRPr="00A15B99">
              <w:t>T09013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15FD9" w14:textId="77777777" w:rsidR="00A15B99" w:rsidRPr="00A15B99" w:rsidRDefault="00A15B99" w:rsidP="00A15B99">
            <w:r w:rsidRPr="00A15B99">
              <w:t>93.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6FD2C" w14:textId="77777777" w:rsidR="00A15B99" w:rsidRPr="00A15B99" w:rsidRDefault="00A15B99" w:rsidP="00A15B99">
            <w:r w:rsidRPr="00A15B99">
              <w:t>91.703105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4B45D8" w14:textId="77777777" w:rsidR="00A15B99" w:rsidRPr="00A15B99" w:rsidRDefault="00A15B99" w:rsidP="00A15B99">
            <w:r w:rsidRPr="00A15B99">
              <w:t>83.059250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34689" w14:textId="77777777" w:rsidR="00A15B99" w:rsidRPr="00A15B99" w:rsidRDefault="00A15B99" w:rsidP="00A15B99">
            <w:r w:rsidRPr="00A15B99">
              <w:t>97.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5D228" w14:textId="77777777" w:rsidR="00A15B99" w:rsidRPr="00A15B99" w:rsidRDefault="00A15B99" w:rsidP="00A15B99">
            <w:r w:rsidRPr="00A15B99">
              <w:t>92.34017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C20F2" w14:textId="77777777" w:rsidR="00A15B99" w:rsidRPr="00A15B99" w:rsidRDefault="00A15B99" w:rsidP="00A15B99">
            <w:r w:rsidRPr="00A15B99">
              <w:t>84.982353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58CAA4" w14:textId="77777777" w:rsidR="00A15B99" w:rsidRPr="00A15B99" w:rsidRDefault="00A15B99" w:rsidP="00A15B99">
            <w:r w:rsidRPr="00A15B99">
              <w:t>91.3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2D08A" w14:textId="77777777" w:rsidR="00A15B99" w:rsidRPr="00A15B99" w:rsidRDefault="00A15B99" w:rsidP="00A15B99">
            <w:r w:rsidRPr="00A15B99">
              <w:t>99.73395993</w:t>
            </w:r>
          </w:p>
        </w:tc>
      </w:tr>
      <w:tr w:rsidR="00A15B99" w:rsidRPr="00A15B99" w14:paraId="0FF8D57C" w14:textId="77777777"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809B3F" w14:textId="77777777" w:rsidR="00A15B99" w:rsidRPr="00A15B99" w:rsidRDefault="00A15B99" w:rsidP="00A15B99">
            <w:r w:rsidRPr="00A15B99">
              <w:t>GW39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093BB" w14:textId="77777777" w:rsidR="00A15B99" w:rsidRPr="00A15B99" w:rsidRDefault="00A15B99" w:rsidP="00A15B99">
            <w:r w:rsidRPr="00A15B99">
              <w:t>37.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C05096" w14:textId="77777777" w:rsidR="00A15B99" w:rsidRPr="00A15B99" w:rsidRDefault="00A15B99" w:rsidP="00A15B99">
            <w:r w:rsidRPr="00A15B99">
              <w:t>99.052177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E07AA8" w14:textId="77777777" w:rsidR="00A15B99" w:rsidRPr="00A15B99" w:rsidRDefault="00A15B99" w:rsidP="00A15B99">
            <w:r w:rsidRPr="00A15B99">
              <w:t>92.360710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E7C16" w14:textId="77777777" w:rsidR="00A15B99" w:rsidRPr="00A15B99" w:rsidRDefault="00A15B99" w:rsidP="00A15B99">
            <w:r w:rsidRPr="00A15B99">
              <w:t>95.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7B37E8" w14:textId="77777777" w:rsidR="00A15B99" w:rsidRPr="00A15B99" w:rsidRDefault="00A15B99" w:rsidP="00A15B99">
            <w:r w:rsidRPr="00A15B99">
              <w:t>92.26841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1C5F94" w14:textId="77777777" w:rsidR="00A15B99" w:rsidRPr="00A15B99" w:rsidRDefault="00A15B99" w:rsidP="00A15B99">
            <w:r w:rsidRPr="00A15B99">
              <w:t>92.519966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B6F42" w14:textId="77777777" w:rsidR="00A15B99" w:rsidRPr="00A15B99" w:rsidRDefault="00A15B99" w:rsidP="00A15B99">
            <w:r w:rsidRPr="00A15B99">
              <w:t>71.7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37FD2F" w14:textId="77777777" w:rsidR="00A15B99" w:rsidRPr="00A15B99" w:rsidRDefault="00A15B99" w:rsidP="00A15B99">
            <w:r w:rsidRPr="00A15B99">
              <w:t>81.39386888</w:t>
            </w:r>
          </w:p>
        </w:tc>
      </w:tr>
      <w:tr w:rsidR="00A15B99" w:rsidRPr="00A15B99" w14:paraId="1556FB83" w14:textId="77777777"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22AE9E" w14:textId="77777777" w:rsidR="00A15B99" w:rsidRPr="00A15B99" w:rsidRDefault="00A15B99" w:rsidP="00A15B99">
            <w:r w:rsidRPr="00A15B99">
              <w:t>LXR-6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91C28F" w14:textId="77777777" w:rsidR="00A15B99" w:rsidRPr="00A15B99" w:rsidRDefault="00A15B99" w:rsidP="00A15B99">
            <w:r w:rsidRPr="00A15B99">
              <w:t>34.211078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E1B5A7" w14:textId="77777777" w:rsidR="00A15B99" w:rsidRPr="00A15B99" w:rsidRDefault="00A15B99" w:rsidP="00A15B99">
            <w:r w:rsidRPr="00A15B99">
              <w:t>91.730730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028902" w14:textId="77777777" w:rsidR="00A15B99" w:rsidRPr="00A15B99" w:rsidRDefault="00A15B99" w:rsidP="00A15B99">
            <w:r w:rsidRPr="00A15B99"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4ED430" w14:textId="77777777" w:rsidR="00A15B99" w:rsidRPr="00A15B99" w:rsidRDefault="00A15B99" w:rsidP="00A15B99">
            <w:r w:rsidRPr="00A15B99">
              <w:t>92.410873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2F13B2" w14:textId="77777777" w:rsidR="00A15B99" w:rsidRPr="00A15B99" w:rsidRDefault="00A15B99" w:rsidP="00A15B99">
            <w:r w:rsidRPr="00A15B99">
              <w:t>103.70054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1380D5" w14:textId="77777777" w:rsidR="00A15B99" w:rsidRPr="00A15B99" w:rsidRDefault="00A15B99" w:rsidP="00A15B99">
            <w:r w:rsidRPr="00A15B99">
              <w:t>100.39285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425E2B" w14:textId="77777777" w:rsidR="00A15B99" w:rsidRPr="00A15B99" w:rsidRDefault="00A15B99" w:rsidP="00A15B99">
            <w:r w:rsidRPr="00A15B99">
              <w:t>48.526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237BF3" w14:textId="77777777" w:rsidR="00A15B99" w:rsidRPr="00A15B99" w:rsidRDefault="00A15B99" w:rsidP="00A15B99">
            <w:r w:rsidRPr="00A15B99">
              <w:t>83.67238173</w:t>
            </w:r>
          </w:p>
        </w:tc>
      </w:tr>
      <w:tr w:rsidR="00A15B99" w:rsidRPr="00A15B99" w14:paraId="1BE8661A" w14:textId="77777777"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FB8916" w14:textId="77777777" w:rsidR="00A15B99" w:rsidRPr="00A15B99" w:rsidRDefault="00A15B99" w:rsidP="00A15B99">
            <w:r w:rsidRPr="00A15B99">
              <w:t>MK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C6E930" w14:textId="77777777" w:rsidR="00A15B99" w:rsidRPr="00A15B99" w:rsidRDefault="00A15B99" w:rsidP="00A15B99">
            <w:r w:rsidRPr="00A15B99">
              <w:t>8.830847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EC81E5" w14:textId="77777777" w:rsidR="00A15B99" w:rsidRPr="00A15B99" w:rsidRDefault="00A15B99" w:rsidP="00A15B99">
            <w:r w:rsidRPr="00A15B99">
              <w:t>95.101374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01585" w14:textId="77777777" w:rsidR="00A15B99" w:rsidRPr="00A15B99" w:rsidRDefault="00A15B99" w:rsidP="00A15B99">
            <w:r w:rsidRPr="00A15B99">
              <w:t>87.908040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660C4" w14:textId="77777777" w:rsidR="00A15B99" w:rsidRPr="00A15B99" w:rsidRDefault="00A15B99" w:rsidP="00A15B99">
            <w:r w:rsidRPr="00A15B99">
              <w:t>93.872541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3B03AF" w14:textId="77777777" w:rsidR="00A15B99" w:rsidRPr="00A15B99" w:rsidRDefault="00A15B99" w:rsidP="00A15B99">
            <w:r w:rsidRPr="00A15B99">
              <w:t>102.68437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095188" w14:textId="77777777" w:rsidR="00A15B99" w:rsidRPr="00A15B99" w:rsidRDefault="00A15B99" w:rsidP="00A15B99">
            <w:r w:rsidRPr="00A15B99">
              <w:t>87.863685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989AC" w14:textId="77777777" w:rsidR="00A15B99" w:rsidRPr="00A15B99" w:rsidRDefault="00A15B99" w:rsidP="00A15B99">
            <w:r w:rsidRPr="00A15B99">
              <w:t>61.466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37F52" w14:textId="77777777" w:rsidR="00A15B99" w:rsidRPr="00A15B99" w:rsidRDefault="00A15B99" w:rsidP="00A15B99">
            <w:r w:rsidRPr="00A15B99">
              <w:t>83.9208158</w:t>
            </w:r>
          </w:p>
        </w:tc>
      </w:tr>
      <w:tr w:rsidR="00A15B99" w:rsidRPr="00A15B99" w14:paraId="31571B65" w14:textId="77777777"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A1A9D8" w14:textId="77777777" w:rsidR="00A15B99" w:rsidRPr="00A15B99" w:rsidRDefault="00A15B99" w:rsidP="00A15B99">
            <w:r w:rsidRPr="00A15B99">
              <w:t>DMH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FD985C" w14:textId="77777777" w:rsidR="00A15B99" w:rsidRPr="00A15B99" w:rsidRDefault="00A15B99" w:rsidP="00A15B99">
            <w:r w:rsidRPr="00A15B99">
              <w:t>59.952924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AF9E9" w14:textId="77777777" w:rsidR="00A15B99" w:rsidRPr="00A15B99" w:rsidRDefault="00A15B99" w:rsidP="00A15B99">
            <w:r w:rsidRPr="00A15B99"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E2161D" w14:textId="77777777" w:rsidR="00A15B99" w:rsidRPr="00A15B99" w:rsidRDefault="00A15B99" w:rsidP="00A15B99">
            <w:r w:rsidRPr="00A15B99">
              <w:t>99.377363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7758C2" w14:textId="77777777" w:rsidR="00A15B99" w:rsidRPr="00A15B99" w:rsidRDefault="00A15B99" w:rsidP="00A15B99">
            <w:r w:rsidRPr="00A15B99">
              <w:t>75.402753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4FEFE" w14:textId="77777777" w:rsidR="00A15B99" w:rsidRPr="00A15B99" w:rsidRDefault="00A15B99" w:rsidP="00A15B99">
            <w:r w:rsidRPr="00A15B99">
              <w:t>106.39101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071B23" w14:textId="77777777" w:rsidR="00A15B99" w:rsidRPr="00A15B99" w:rsidRDefault="00A15B99" w:rsidP="00A15B99">
            <w:r w:rsidRPr="00A15B99">
              <w:t>98.676674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A8BE6B" w14:textId="77777777" w:rsidR="00A15B99" w:rsidRPr="00A15B99" w:rsidRDefault="00A15B99" w:rsidP="00A15B99">
            <w:r w:rsidRPr="00A15B99">
              <w:t>18.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DEB42" w14:textId="77777777" w:rsidR="00A15B99" w:rsidRPr="00A15B99" w:rsidRDefault="00A15B99" w:rsidP="00A15B99">
            <w:r w:rsidRPr="00A15B99">
              <w:t>85.48171348</w:t>
            </w:r>
          </w:p>
        </w:tc>
      </w:tr>
      <w:tr w:rsidR="00A15B99" w:rsidRPr="00A15B99" w14:paraId="7A203E49" w14:textId="77777777"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C2B20D" w14:textId="77777777" w:rsidR="00A15B99" w:rsidRPr="00A15B99" w:rsidRDefault="00A15B99" w:rsidP="00A15B99">
            <w:r w:rsidRPr="00A15B99">
              <w:t>CL2-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59E0C" w14:textId="77777777" w:rsidR="00A15B99" w:rsidRPr="00A15B99" w:rsidRDefault="00A15B99" w:rsidP="00A15B99">
            <w:r w:rsidRPr="00A15B99">
              <w:t>19.186666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FD1FFB" w14:textId="77777777" w:rsidR="00A15B99" w:rsidRPr="00A15B99" w:rsidRDefault="00A15B99" w:rsidP="00A15B99">
            <w:r w:rsidRPr="00A15B99">
              <w:t>109.638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C0B00F" w14:textId="77777777" w:rsidR="00A15B99" w:rsidRPr="00A15B99" w:rsidRDefault="00A15B99" w:rsidP="00A15B99">
            <w:r w:rsidRPr="00A15B99">
              <w:t>99.983473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2EFB0E" w14:textId="77777777" w:rsidR="00A15B99" w:rsidRPr="00A15B99" w:rsidRDefault="00A15B99" w:rsidP="00A15B99">
            <w:r w:rsidRPr="00A15B99">
              <w:t>27.251457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620621" w14:textId="77777777" w:rsidR="00A15B99" w:rsidRPr="00A15B99" w:rsidRDefault="00A15B99" w:rsidP="00A15B99">
            <w:r w:rsidRPr="00A15B99">
              <w:t>107.43495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1E2C0" w14:textId="77777777" w:rsidR="00A15B99" w:rsidRPr="00A15B99" w:rsidRDefault="00A15B99" w:rsidP="00A15B99">
            <w:r w:rsidRPr="00A15B99">
              <w:t>99.356691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B4B386" w14:textId="77777777" w:rsidR="00A15B99" w:rsidRPr="00A15B99" w:rsidRDefault="00A15B99" w:rsidP="00A15B99">
            <w:r w:rsidRPr="00A15B99">
              <w:t>34.4348808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7D201" w14:textId="77777777" w:rsidR="00A15B99" w:rsidRPr="00A15B99" w:rsidRDefault="00A15B99" w:rsidP="00A15B99">
            <w:r w:rsidRPr="00A15B99">
              <w:t>80.44624312</w:t>
            </w:r>
          </w:p>
        </w:tc>
      </w:tr>
      <w:tr w:rsidR="00A15B99" w:rsidRPr="00A15B99" w14:paraId="53397747" w14:textId="77777777"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27320" w14:textId="77777777" w:rsidR="00A15B99" w:rsidRPr="00A15B99" w:rsidRDefault="00A15B99" w:rsidP="00A15B99">
            <w:r w:rsidRPr="00A15B99">
              <w:t>CL3-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076F29" w14:textId="77777777" w:rsidR="00A15B99" w:rsidRPr="00A15B99" w:rsidRDefault="00A15B99" w:rsidP="00A15B99">
            <w:r w:rsidRPr="00A15B99">
              <w:t>60.310923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05E3E" w14:textId="77777777" w:rsidR="00A15B99" w:rsidRPr="00A15B99" w:rsidRDefault="00A15B99" w:rsidP="00A15B99">
            <w:r w:rsidRPr="00A15B99"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6C7585" w14:textId="77777777" w:rsidR="00A15B99" w:rsidRPr="00A15B99" w:rsidRDefault="00A15B99" w:rsidP="00A15B99">
            <w:r w:rsidRPr="00A15B99">
              <w:t>87.876499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5590A" w14:textId="77777777" w:rsidR="00A15B99" w:rsidRPr="00A15B99" w:rsidRDefault="00A15B99" w:rsidP="00A15B99">
            <w:r w:rsidRPr="00A15B99">
              <w:t>85.300875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95B9C9" w14:textId="77777777" w:rsidR="00A15B99" w:rsidRPr="00A15B99" w:rsidRDefault="00A15B99" w:rsidP="00A15B99">
            <w:r w:rsidRPr="00A15B99">
              <w:t>104.31224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053619" w14:textId="77777777" w:rsidR="00A15B99" w:rsidRPr="00A15B99" w:rsidRDefault="00A15B99" w:rsidP="00A15B99">
            <w:r w:rsidRPr="00A15B99">
              <w:t>88.556370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F9545D" w14:textId="77777777" w:rsidR="00A15B99" w:rsidRPr="00A15B99" w:rsidRDefault="00A15B99" w:rsidP="00A15B99">
            <w:r w:rsidRPr="00A15B99">
              <w:t>78.7093025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267A96" w14:textId="77777777" w:rsidR="00A15B99" w:rsidRPr="00A15B99" w:rsidRDefault="00A15B99" w:rsidP="00A15B99">
            <w:r w:rsidRPr="00A15B99">
              <w:t>123.7078516</w:t>
            </w:r>
          </w:p>
        </w:tc>
      </w:tr>
      <w:tr w:rsidR="00A15B99" w:rsidRPr="00A15B99" w14:paraId="62B3F51E" w14:textId="77777777"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A1ADC4" w14:textId="77777777" w:rsidR="00A15B99" w:rsidRPr="00A15B99" w:rsidRDefault="00A15B99" w:rsidP="00A15B99">
            <w:r w:rsidRPr="00A15B99">
              <w:t>RGX-1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942346" w14:textId="77777777" w:rsidR="00A15B99" w:rsidRPr="00A15B99" w:rsidRDefault="00A15B99" w:rsidP="00A15B99">
            <w:r w:rsidRPr="00A15B99">
              <w:t>71.254841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1A23EB" w14:textId="77777777" w:rsidR="00A15B99" w:rsidRPr="00A15B99" w:rsidRDefault="00A15B99" w:rsidP="00A15B99">
            <w:r w:rsidRPr="00A15B99">
              <w:t>99.789589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E0F95C" w14:textId="77777777" w:rsidR="00A15B99" w:rsidRPr="00A15B99" w:rsidRDefault="00A15B99" w:rsidP="00A15B99">
            <w:r w:rsidRPr="00A15B99">
              <w:t>93.446983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B3C87" w14:textId="77777777" w:rsidR="00A15B99" w:rsidRPr="00A15B99" w:rsidRDefault="00A15B99" w:rsidP="00A15B99">
            <w:r w:rsidRPr="00A15B99">
              <w:t>100.15846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DD57E" w14:textId="77777777" w:rsidR="00A15B99" w:rsidRPr="00A15B99" w:rsidRDefault="00A15B99" w:rsidP="00A15B99">
            <w:r w:rsidRPr="00A15B99">
              <w:t>103.2795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4236F" w14:textId="77777777" w:rsidR="00A15B99" w:rsidRPr="00A15B99" w:rsidRDefault="00A15B99" w:rsidP="00A15B99">
            <w:r w:rsidRPr="00A15B99">
              <w:t>81.955896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E018F0" w14:textId="77777777" w:rsidR="00A15B99" w:rsidRPr="00A15B99" w:rsidRDefault="00A15B99" w:rsidP="00A15B99">
            <w:r w:rsidRPr="00A15B99">
              <w:t>87.3855527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299131" w14:textId="77777777" w:rsidR="00A15B99" w:rsidRPr="00A15B99" w:rsidRDefault="00A15B99" w:rsidP="00A15B99">
            <w:r w:rsidRPr="00A15B99">
              <w:t>82.47792462</w:t>
            </w:r>
          </w:p>
        </w:tc>
      </w:tr>
      <w:tr w:rsidR="00A15B99" w:rsidRPr="00A15B99" w14:paraId="1627626C" w14:textId="77777777"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CF6487" w14:textId="77777777" w:rsidR="00A15B99" w:rsidRPr="00A15B99" w:rsidRDefault="00A15B99" w:rsidP="00A15B99">
            <w:r w:rsidRPr="00A15B99">
              <w:t>BE12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066B6" w14:textId="77777777" w:rsidR="00A15B99" w:rsidRPr="00A15B99" w:rsidRDefault="00A15B99" w:rsidP="00A15B99">
            <w:r w:rsidRPr="00A15B99">
              <w:t>38.857849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811B86" w14:textId="77777777" w:rsidR="00A15B99" w:rsidRPr="00A15B99" w:rsidRDefault="00A15B99" w:rsidP="00A15B99">
            <w:r w:rsidRPr="00A15B99"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09C17D" w14:textId="77777777" w:rsidR="00A15B99" w:rsidRPr="00A15B99" w:rsidRDefault="00A15B99" w:rsidP="00A15B99">
            <w:r w:rsidRPr="00A15B99">
              <w:t>91.790317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0C223" w14:textId="77777777" w:rsidR="00A15B99" w:rsidRPr="00A15B99" w:rsidRDefault="00A15B99" w:rsidP="00A15B99">
            <w:r w:rsidRPr="00A15B99">
              <w:t>98.362739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47781" w14:textId="77777777" w:rsidR="00A15B99" w:rsidRPr="00A15B99" w:rsidRDefault="00A15B99" w:rsidP="00A15B99">
            <w:r w:rsidRPr="00A15B99">
              <w:t>104.85785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971F1" w14:textId="77777777" w:rsidR="00A15B99" w:rsidRPr="00A15B99" w:rsidRDefault="00A15B99" w:rsidP="00A15B99">
            <w:r w:rsidRPr="00A15B99">
              <w:t>81.555952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F521D6" w14:textId="77777777" w:rsidR="00A15B99" w:rsidRPr="00A15B99" w:rsidRDefault="00A15B99" w:rsidP="00A15B99">
            <w:r w:rsidRPr="00A15B99">
              <w:t>66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1FEF2C" w14:textId="77777777" w:rsidR="00A15B99" w:rsidRPr="00A15B99" w:rsidRDefault="00A15B99" w:rsidP="00A15B99">
            <w:r w:rsidRPr="00A15B99">
              <w:t>62.85320742</w:t>
            </w:r>
          </w:p>
        </w:tc>
      </w:tr>
      <w:tr w:rsidR="00A15B99" w:rsidRPr="00A15B99" w14:paraId="679523CE" w14:textId="77777777"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F7913D" w14:textId="77777777" w:rsidR="00A15B99" w:rsidRPr="00A15B99" w:rsidRDefault="00A15B99" w:rsidP="00A15B99">
            <w:r w:rsidRPr="00A15B99">
              <w:t>XL6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BC05A" w14:textId="77777777" w:rsidR="00A15B99" w:rsidRPr="00A15B99" w:rsidRDefault="00A15B99" w:rsidP="00A15B99">
            <w:r w:rsidRPr="00A15B99">
              <w:t>59.046996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5F2BD1" w14:textId="77777777" w:rsidR="00A15B99" w:rsidRPr="00A15B99" w:rsidRDefault="00A15B99" w:rsidP="00A15B99">
            <w:r w:rsidRPr="00A15B99"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0B2B7" w14:textId="77777777" w:rsidR="00A15B99" w:rsidRPr="00A15B99" w:rsidRDefault="00A15B99" w:rsidP="00A15B99">
            <w:r w:rsidRPr="00A15B99">
              <w:t>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74DC63" w14:textId="77777777" w:rsidR="00A15B99" w:rsidRPr="00A15B99" w:rsidRDefault="00A15B99" w:rsidP="00A15B99">
            <w:r w:rsidRPr="00A15B99">
              <w:t>100.7935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37ADDD" w14:textId="77777777" w:rsidR="00A15B99" w:rsidRPr="00A15B99" w:rsidRDefault="00A15B99" w:rsidP="00A15B99">
            <w:r w:rsidRPr="00A15B99">
              <w:t>107.29857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15C057" w14:textId="77777777" w:rsidR="00A15B99" w:rsidRPr="00A15B99" w:rsidRDefault="00A15B99" w:rsidP="00A15B99">
            <w:r w:rsidRPr="00A15B99">
              <w:t>102.32534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0A745" w14:textId="77777777" w:rsidR="00A15B99" w:rsidRPr="00A15B99" w:rsidRDefault="00A15B99" w:rsidP="00A15B99">
            <w:r w:rsidRPr="00A15B99">
              <w:t>2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9DB77E" w14:textId="77777777" w:rsidR="00A15B99" w:rsidRPr="00A15B99" w:rsidRDefault="00A15B99" w:rsidP="00A15B99">
            <w:r w:rsidRPr="00A15B99">
              <w:t>51.53916966</w:t>
            </w:r>
          </w:p>
        </w:tc>
      </w:tr>
      <w:tr w:rsidR="00A15B99" w:rsidRPr="00A15B99" w14:paraId="348D73B1" w14:textId="77777777"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8B772B" w14:textId="77777777" w:rsidR="00A15B99" w:rsidRPr="00A15B99" w:rsidRDefault="00A15B99" w:rsidP="00A15B99">
            <w:r w:rsidRPr="00A15B99">
              <w:t>ALX1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78497" w14:textId="77777777" w:rsidR="00A15B99" w:rsidRPr="00A15B99" w:rsidRDefault="00A15B99" w:rsidP="00A15B99">
            <w:r w:rsidRPr="00A15B99">
              <w:t>38.791563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5651C6" w14:textId="77777777" w:rsidR="00A15B99" w:rsidRPr="00A15B99" w:rsidRDefault="00A15B99" w:rsidP="00A15B99">
            <w:r w:rsidRPr="00A15B99"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BE642" w14:textId="77777777" w:rsidR="00A15B99" w:rsidRPr="00A15B99" w:rsidRDefault="00A15B99" w:rsidP="00A15B99">
            <w:r w:rsidRPr="00A15B99">
              <w:t>87.296285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0D36D6" w14:textId="77777777" w:rsidR="00A15B99" w:rsidRPr="00A15B99" w:rsidRDefault="00A15B99" w:rsidP="00A15B99">
            <w:r w:rsidRPr="00A15B99">
              <w:t>85.270736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FD86CF" w14:textId="77777777" w:rsidR="00A15B99" w:rsidRPr="00A15B99" w:rsidRDefault="00A15B99" w:rsidP="00A15B99">
            <w:r w:rsidRPr="00A15B99">
              <w:t>105.38307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98F96" w14:textId="77777777" w:rsidR="00A15B99" w:rsidRPr="00A15B99" w:rsidRDefault="00A15B99" w:rsidP="00A15B99">
            <w:r w:rsidRPr="00A15B99">
              <w:t>91.138070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645E9" w14:textId="77777777" w:rsidR="00A15B99" w:rsidRPr="00A15B99" w:rsidRDefault="00A15B99" w:rsidP="00A15B99">
            <w:r w:rsidRPr="00A15B99">
              <w:t>72.026508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4BC01" w14:textId="77777777" w:rsidR="00A15B99" w:rsidRPr="00A15B99" w:rsidRDefault="00A15B99" w:rsidP="00A15B99">
            <w:r w:rsidRPr="00A15B99">
              <w:t>88.84231882</w:t>
            </w:r>
          </w:p>
        </w:tc>
      </w:tr>
      <w:tr w:rsidR="00A15B99" w:rsidRPr="00A15B99" w14:paraId="6F38BB59" w14:textId="77777777"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9C148F" w14:textId="77777777" w:rsidR="00A15B99" w:rsidRPr="00A15B99" w:rsidRDefault="00A15B99" w:rsidP="00A15B99">
            <w:r w:rsidRPr="00A15B99">
              <w:t>W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CD81D3" w14:textId="77777777" w:rsidR="00A15B99" w:rsidRPr="00A15B99" w:rsidRDefault="00A15B99" w:rsidP="00A15B99">
            <w:r w:rsidRPr="00A15B99">
              <w:t>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FA4742" w14:textId="77777777" w:rsidR="00A15B99" w:rsidRPr="00A15B99" w:rsidRDefault="00A15B99" w:rsidP="00A15B99">
            <w:r w:rsidRPr="00A15B99"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8C6D05" w14:textId="77777777" w:rsidR="00A15B99" w:rsidRPr="00A15B99" w:rsidRDefault="00A15B99" w:rsidP="00A15B99">
            <w:r w:rsidRPr="00A15B99"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F1B93" w14:textId="77777777" w:rsidR="00A15B99" w:rsidRPr="00A15B99" w:rsidRDefault="00A15B99" w:rsidP="00A15B99">
            <w:r w:rsidRPr="00A15B99">
              <w:t>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11D08A" w14:textId="77777777" w:rsidR="00A15B99" w:rsidRPr="00A15B99" w:rsidRDefault="00A15B99" w:rsidP="00A15B99">
            <w:r w:rsidRPr="00A15B99"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79F475" w14:textId="77777777" w:rsidR="00A15B99" w:rsidRPr="00A15B99" w:rsidRDefault="00A15B99" w:rsidP="00A15B99">
            <w:r w:rsidRPr="00A15B99"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A3FA6E" w14:textId="77777777" w:rsidR="00A15B99" w:rsidRPr="00A15B99" w:rsidRDefault="00A15B99" w:rsidP="00A15B99">
            <w:r w:rsidRPr="00A15B99">
              <w:t>7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CB2434" w14:textId="77777777" w:rsidR="00A15B99" w:rsidRPr="00A15B99" w:rsidRDefault="00A15B99" w:rsidP="00A15B99">
            <w:r w:rsidRPr="00A15B99">
              <w:t>70</w:t>
            </w:r>
          </w:p>
        </w:tc>
      </w:tr>
      <w:tr w:rsidR="00A15B99" w:rsidRPr="00A15B99" w14:paraId="5C00B85C" w14:textId="77777777"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784B14" w14:textId="77777777" w:rsidR="00A15B99" w:rsidRPr="00A15B99" w:rsidRDefault="00A15B99" w:rsidP="00A15B99">
            <w:r w:rsidRPr="00A15B99">
              <w:t>AZ8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E520F3" w14:textId="77777777" w:rsidR="00A15B99" w:rsidRPr="00A15B99" w:rsidRDefault="00A15B99" w:rsidP="00A15B99">
            <w:r w:rsidRPr="00A15B99">
              <w:t>101.31721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2DC64B" w14:textId="77777777" w:rsidR="00A15B99" w:rsidRPr="00A15B99" w:rsidRDefault="00A15B99" w:rsidP="00A15B99">
            <w:r w:rsidRPr="00A15B99">
              <w:t>79.449360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1D180C" w14:textId="77777777" w:rsidR="00A15B99" w:rsidRPr="00A15B99" w:rsidRDefault="00A15B99" w:rsidP="00A15B99">
            <w:r w:rsidRPr="00A15B99">
              <w:t>46.065748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302DF1" w14:textId="77777777" w:rsidR="00A15B99" w:rsidRPr="00A15B99" w:rsidRDefault="00A15B99" w:rsidP="00A15B99">
            <w:r w:rsidRPr="00A15B99">
              <w:t>98.954756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5F6F7B" w14:textId="77777777" w:rsidR="00A15B99" w:rsidRPr="00A15B99" w:rsidRDefault="00A15B99" w:rsidP="00A15B99">
            <w:r w:rsidRPr="00A15B99">
              <w:t>78.356841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44C854" w14:textId="77777777" w:rsidR="00A15B99" w:rsidRPr="00A15B99" w:rsidRDefault="00A15B99" w:rsidP="00A15B99">
            <w:r w:rsidRPr="00A15B99">
              <w:t>63.483037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C62817" w14:textId="77777777" w:rsidR="00A15B99" w:rsidRPr="00A15B99" w:rsidRDefault="00A15B99" w:rsidP="00A15B99">
            <w:r w:rsidRPr="00A15B99">
              <w:t>87.956326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FCD192" w14:textId="77777777" w:rsidR="00A15B99" w:rsidRPr="00A15B99" w:rsidRDefault="00A15B99" w:rsidP="00A15B99">
            <w:r w:rsidRPr="00A15B99">
              <w:t>106.7013798</w:t>
            </w:r>
          </w:p>
        </w:tc>
      </w:tr>
      <w:tr w:rsidR="00A15B99" w:rsidRPr="00A15B99" w14:paraId="0F38134F" w14:textId="77777777"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AD9809" w14:textId="77777777" w:rsidR="00A15B99" w:rsidRPr="00A15B99" w:rsidRDefault="00A15B99" w:rsidP="00A15B99">
            <w:r w:rsidRPr="00A15B99">
              <w:t>GSK39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E5959" w14:textId="77777777" w:rsidR="00A15B99" w:rsidRPr="00A15B99" w:rsidRDefault="00A15B99" w:rsidP="00A15B99">
            <w:r w:rsidRPr="00A15B99">
              <w:t>82.512187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A6A17E" w14:textId="77777777" w:rsidR="00A15B99" w:rsidRPr="00A15B99" w:rsidRDefault="00A15B99" w:rsidP="00A15B99">
            <w:r w:rsidRPr="00A15B99">
              <w:t>97.671430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E49D9" w14:textId="77777777" w:rsidR="00A15B99" w:rsidRPr="00A15B99" w:rsidRDefault="00A15B99" w:rsidP="00A15B99">
            <w:r w:rsidRPr="00A15B99">
              <w:t>69.856307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B3D2F5" w14:textId="77777777" w:rsidR="00A15B99" w:rsidRPr="00A15B99" w:rsidRDefault="00A15B99" w:rsidP="00A15B99">
            <w:r w:rsidRPr="00A15B99">
              <w:t>95.283175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10BFF" w14:textId="77777777" w:rsidR="00A15B99" w:rsidRPr="00A15B99" w:rsidRDefault="00A15B99" w:rsidP="00A15B99">
            <w:r w:rsidRPr="00A15B99">
              <w:t>97.402477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260D61" w14:textId="77777777" w:rsidR="00A15B99" w:rsidRPr="00A15B99" w:rsidRDefault="00A15B99" w:rsidP="00A15B99">
            <w:r w:rsidRPr="00A15B99">
              <w:t>84.022546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C109D" w14:textId="77777777" w:rsidR="00A15B99" w:rsidRPr="00A15B99" w:rsidRDefault="00A15B99" w:rsidP="00A15B99">
            <w:r w:rsidRPr="00A15B99">
              <w:t>127.46393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7630B9" w14:textId="77777777" w:rsidR="00A15B99" w:rsidRPr="00A15B99" w:rsidRDefault="00A15B99" w:rsidP="00A15B99">
            <w:r w:rsidRPr="00A15B99">
              <w:t>101.9248339</w:t>
            </w:r>
          </w:p>
        </w:tc>
      </w:tr>
      <w:tr w:rsidR="00A15B99" w:rsidRPr="00A15B99" w14:paraId="7946D1F0" w14:textId="77777777"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4978F7" w14:textId="77777777" w:rsidR="00A15B99" w:rsidRPr="00A15B99" w:rsidRDefault="00A15B99" w:rsidP="00A15B99">
            <w:r w:rsidRPr="00A15B99">
              <w:t>F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B28F92" w14:textId="77777777" w:rsidR="00A15B99" w:rsidRPr="00A15B99" w:rsidRDefault="00A15B99" w:rsidP="00A15B99">
            <w:r w:rsidRPr="00A15B99">
              <w:t>1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AA6FC" w14:textId="77777777" w:rsidR="00A15B99" w:rsidRPr="00A15B99" w:rsidRDefault="00A15B99" w:rsidP="00A15B99">
            <w:r w:rsidRPr="00A15B99">
              <w:t>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24EE4F" w14:textId="77777777" w:rsidR="00A15B99" w:rsidRPr="00A15B99" w:rsidRDefault="00A15B99" w:rsidP="00A15B99">
            <w:r w:rsidRPr="00A15B99">
              <w:t>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D72197" w14:textId="77777777" w:rsidR="00A15B99" w:rsidRPr="00A15B99" w:rsidRDefault="00A15B99" w:rsidP="00A15B99">
            <w:r w:rsidRPr="00A15B99"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309657" w14:textId="77777777" w:rsidR="00A15B99" w:rsidRPr="00A15B99" w:rsidRDefault="00A15B99" w:rsidP="00A15B99">
            <w:r w:rsidRPr="00A15B99">
              <w:t>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046472" w14:textId="77777777" w:rsidR="00A15B99" w:rsidRPr="00A15B99" w:rsidRDefault="00A15B99" w:rsidP="00A15B99">
            <w:r w:rsidRPr="00A15B99">
              <w:t>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8E1EE9" w14:textId="77777777" w:rsidR="00A15B99" w:rsidRPr="00A15B99" w:rsidRDefault="00A15B99" w:rsidP="00A15B99">
            <w:r w:rsidRPr="00A15B99">
              <w:t>12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44C503" w14:textId="77777777" w:rsidR="00A15B99" w:rsidRPr="00A15B99" w:rsidRDefault="00A15B99" w:rsidP="00A15B99">
            <w:r w:rsidRPr="00A15B99">
              <w:t>123</w:t>
            </w:r>
          </w:p>
        </w:tc>
      </w:tr>
      <w:tr w:rsidR="00A15B99" w:rsidRPr="00A15B99" w14:paraId="774F6610" w14:textId="77777777"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F0D9D4" w14:textId="77777777" w:rsidR="00A15B99" w:rsidRPr="00A15B99" w:rsidRDefault="00A15B99" w:rsidP="00A15B99">
            <w:r w:rsidRPr="00A15B99">
              <w:t>XL0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E15463" w14:textId="77777777" w:rsidR="00A15B99" w:rsidRPr="00A15B99" w:rsidRDefault="00A15B99" w:rsidP="00A15B99">
            <w:r w:rsidRPr="00A15B99">
              <w:t>82.807695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6F208D" w14:textId="77777777" w:rsidR="00A15B99" w:rsidRPr="00A15B99" w:rsidRDefault="00A15B99" w:rsidP="00A15B99">
            <w:r w:rsidRPr="00A15B99">
              <w:t>141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4078BE" w14:textId="77777777" w:rsidR="00A15B99" w:rsidRPr="00A15B99" w:rsidRDefault="00A15B99" w:rsidP="00A15B99">
            <w:r w:rsidRPr="00A15B99">
              <w:t>152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501B7" w14:textId="77777777" w:rsidR="00A15B99" w:rsidRPr="00A15B99" w:rsidRDefault="00A15B99" w:rsidP="00A15B99">
            <w:r w:rsidRPr="00A15B99">
              <w:t>95.372461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FFAA84" w14:textId="77777777" w:rsidR="00A15B99" w:rsidRPr="00A15B99" w:rsidRDefault="00A15B99" w:rsidP="00A15B99">
            <w:r w:rsidRPr="00A15B99">
              <w:t>128.87229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3D460B" w14:textId="77777777" w:rsidR="00A15B99" w:rsidRPr="00A15B99" w:rsidRDefault="00A15B99" w:rsidP="00A15B99">
            <w:r w:rsidRPr="00A15B99">
              <w:t>152.54950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507C3" w14:textId="77777777" w:rsidR="00A15B99" w:rsidRPr="00A15B99" w:rsidRDefault="00A15B99" w:rsidP="00A15B99">
            <w:r w:rsidRPr="00A15B99">
              <w:t>22.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F78FAB" w14:textId="77777777" w:rsidR="00A15B99" w:rsidRPr="00A15B99" w:rsidRDefault="00A15B99" w:rsidP="00A15B99">
            <w:r w:rsidRPr="00A15B99">
              <w:t>44.08501745</w:t>
            </w:r>
          </w:p>
        </w:tc>
      </w:tr>
      <w:tr w:rsidR="00A15B99" w:rsidRPr="00A15B99" w14:paraId="56FA4CC4" w14:textId="77777777"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B76F0" w14:textId="77777777" w:rsidR="00A15B99" w:rsidRPr="00A15B99" w:rsidRDefault="00A15B99" w:rsidP="00A15B99">
            <w:r w:rsidRPr="00A15B99">
              <w:t>P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DEAA3C" w14:textId="77777777" w:rsidR="00A15B99" w:rsidRPr="00A15B99" w:rsidRDefault="00A15B99" w:rsidP="00A15B99">
            <w:r w:rsidRPr="00A15B99">
              <w:t>1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5797D" w14:textId="77777777" w:rsidR="00A15B99" w:rsidRPr="00A15B99" w:rsidRDefault="00A15B99" w:rsidP="00A15B99">
            <w:r w:rsidRPr="00A15B99">
              <w:t>1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2AB5F" w14:textId="77777777" w:rsidR="00A15B99" w:rsidRPr="00A15B99" w:rsidRDefault="00A15B99" w:rsidP="00A15B99">
            <w:r w:rsidRPr="00A15B99">
              <w:t>1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F511C3" w14:textId="77777777" w:rsidR="00A15B99" w:rsidRPr="00A15B99" w:rsidRDefault="00A15B99" w:rsidP="00A15B99">
            <w:r w:rsidRPr="00A15B99"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B72CCC" w14:textId="77777777" w:rsidR="00A15B99" w:rsidRPr="00A15B99" w:rsidRDefault="00A15B99" w:rsidP="00A15B99">
            <w:r w:rsidRPr="00A15B99">
              <w:t>1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3E687A" w14:textId="77777777" w:rsidR="00A15B99" w:rsidRPr="00A15B99" w:rsidRDefault="00A15B99" w:rsidP="00A15B99">
            <w:r w:rsidRPr="00A15B99">
              <w:t>1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AC60B" w14:textId="77777777" w:rsidR="00A15B99" w:rsidRPr="00A15B99" w:rsidRDefault="00A15B99" w:rsidP="00A15B99">
            <w:r w:rsidRPr="00A15B99">
              <w:t>5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CC76E6" w14:textId="77777777" w:rsidR="00A15B99" w:rsidRPr="00A15B99" w:rsidRDefault="00A15B99" w:rsidP="00A15B99">
            <w:r w:rsidRPr="00A15B99">
              <w:t>50</w:t>
            </w:r>
          </w:p>
        </w:tc>
      </w:tr>
      <w:tr w:rsidR="00A15B99" w:rsidRPr="00A15B99" w14:paraId="05B1B126" w14:textId="77777777"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5FD4BE" w14:textId="77777777" w:rsidR="00A15B99" w:rsidRPr="00A15B99" w:rsidRDefault="00A15B99" w:rsidP="00A15B99">
            <w:r w:rsidRPr="00A15B99">
              <w:t>SR92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715930" w14:textId="77777777" w:rsidR="00A15B99" w:rsidRPr="00A15B99" w:rsidRDefault="00A15B99" w:rsidP="00A15B99">
            <w:r w:rsidRPr="00A15B99"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7749F3" w14:textId="77777777" w:rsidR="00A15B99" w:rsidRPr="00A15B99" w:rsidRDefault="00A15B99" w:rsidP="00A15B99">
            <w:r w:rsidRPr="00A15B99">
              <w:t>64.520462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5CBC02" w14:textId="77777777" w:rsidR="00A15B99" w:rsidRPr="00A15B99" w:rsidRDefault="00A15B99" w:rsidP="00A15B99">
            <w:r w:rsidRPr="00A15B99">
              <w:t>64.474313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54C33" w14:textId="77777777" w:rsidR="00A15B99" w:rsidRPr="00A15B99" w:rsidRDefault="00A15B99" w:rsidP="00A15B99">
            <w:r w:rsidRPr="00A15B99"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693890" w14:textId="77777777" w:rsidR="00A15B99" w:rsidRPr="00A15B99" w:rsidRDefault="00A15B99" w:rsidP="00A15B99">
            <w:r w:rsidRPr="00A15B99">
              <w:t>21.904676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ABC5B3" w14:textId="77777777" w:rsidR="00A15B99" w:rsidRPr="00A15B99" w:rsidRDefault="00A15B99" w:rsidP="00A15B99">
            <w:r w:rsidRPr="00A15B99">
              <w:t>69.219640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CC589F" w14:textId="77777777" w:rsidR="00A15B99" w:rsidRPr="00A15B99" w:rsidRDefault="00A15B99" w:rsidP="00A15B99">
            <w:r w:rsidRPr="00A15B99">
              <w:t>-22.15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707127" w14:textId="77777777" w:rsidR="00A15B99" w:rsidRPr="00A15B99" w:rsidRDefault="00A15B99" w:rsidP="00A15B99">
            <w:r w:rsidRPr="00A15B99">
              <w:t>-34.0745463814932</w:t>
            </w:r>
          </w:p>
        </w:tc>
      </w:tr>
      <w:tr w:rsidR="00A15B99" w:rsidRPr="00A15B99" w14:paraId="7EBABC54" w14:textId="77777777"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E5B954" w14:textId="77777777" w:rsidR="00A15B99" w:rsidRPr="00A15B99" w:rsidRDefault="00A15B99" w:rsidP="00A15B99">
            <w:r w:rsidRPr="00A15B99">
              <w:t>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379AB" w14:textId="77777777" w:rsidR="00A15B99" w:rsidRPr="00A15B99" w:rsidRDefault="00A15B99" w:rsidP="00A15B99">
            <w:r w:rsidRPr="00A15B99"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5F9120" w14:textId="77777777" w:rsidR="00A15B99" w:rsidRPr="00A15B99" w:rsidRDefault="00A15B99" w:rsidP="00A15B99">
            <w:r w:rsidRPr="00A15B99">
              <w:t>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F6A12" w14:textId="77777777" w:rsidR="00A15B99" w:rsidRPr="00A15B99" w:rsidRDefault="00A15B99" w:rsidP="00A15B99">
            <w:r w:rsidRPr="00A15B99">
              <w:t>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A4E851" w14:textId="77777777" w:rsidR="00A15B99" w:rsidRPr="00A15B99" w:rsidRDefault="00A15B99" w:rsidP="00A15B99">
            <w:r w:rsidRPr="00A15B99"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71329D" w14:textId="77777777" w:rsidR="00A15B99" w:rsidRPr="00A15B99" w:rsidRDefault="00A15B99" w:rsidP="00A15B99">
            <w:r w:rsidRPr="00A15B99">
              <w:t>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AF5394" w14:textId="77777777" w:rsidR="00A15B99" w:rsidRPr="00A15B99" w:rsidRDefault="00A15B99" w:rsidP="00A15B99">
            <w:r w:rsidRPr="00A15B99">
              <w:t>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26247E" w14:textId="77777777" w:rsidR="00A15B99" w:rsidRPr="00A15B99" w:rsidRDefault="00A15B99" w:rsidP="00A15B99">
            <w:r w:rsidRPr="00A15B99"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2B371" w14:textId="77777777" w:rsidR="00A15B99" w:rsidRPr="00A15B99" w:rsidRDefault="00A15B99" w:rsidP="00A15B99">
            <w:r w:rsidRPr="00A15B99">
              <w:t>0</w:t>
            </w:r>
          </w:p>
        </w:tc>
      </w:tr>
      <w:tr w:rsidR="00A15B99" w:rsidRPr="00A15B99" w14:paraId="7F616573" w14:textId="77777777"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D7F141" w14:textId="77777777" w:rsidR="00A15B99" w:rsidRPr="00A15B99" w:rsidRDefault="00A15B99" w:rsidP="00A15B99">
            <w:r w:rsidRPr="00A15B99">
              <w:t>GSK20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4F2580" w14:textId="77777777" w:rsidR="00A15B99" w:rsidRPr="00A15B99" w:rsidRDefault="00A15B99" w:rsidP="00A15B99">
            <w:r w:rsidRPr="00A15B99"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E8600" w14:textId="77777777" w:rsidR="00A15B99" w:rsidRPr="00A15B99" w:rsidRDefault="00A15B99" w:rsidP="00A15B99">
            <w:r w:rsidRPr="00A15B99">
              <w:t>97.671430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479A6C" w14:textId="77777777" w:rsidR="00A15B99" w:rsidRPr="00A15B99" w:rsidRDefault="00A15B99" w:rsidP="00A15B99">
            <w:r w:rsidRPr="00A15B99">
              <w:t>92.902276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FBF4C8" w14:textId="77777777" w:rsidR="00A15B99" w:rsidRPr="00A15B99" w:rsidRDefault="00A15B99" w:rsidP="00A15B99">
            <w:r w:rsidRPr="00A15B99"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EA6471" w14:textId="77777777" w:rsidR="00A15B99" w:rsidRPr="00A15B99" w:rsidRDefault="00A15B99" w:rsidP="00A15B99">
            <w:r w:rsidRPr="00A15B99">
              <w:t>57.691632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1BF6FB" w14:textId="77777777" w:rsidR="00A15B99" w:rsidRPr="00A15B99" w:rsidRDefault="00A15B99" w:rsidP="00A15B99">
            <w:r w:rsidRPr="00A15B99">
              <w:t>93.360523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DEA9F0" w14:textId="77777777" w:rsidR="00A15B99" w:rsidRPr="00A15B99" w:rsidRDefault="00A15B99" w:rsidP="00A15B99">
            <w:r w:rsidRPr="00A15B99">
              <w:t>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2A4336" w14:textId="77777777" w:rsidR="00A15B99" w:rsidRPr="00A15B99" w:rsidRDefault="00A15B99" w:rsidP="00A15B99">
            <w:r w:rsidRPr="00A15B99">
              <w:t>-33.2927421891987</w:t>
            </w:r>
          </w:p>
        </w:tc>
      </w:tr>
      <w:tr w:rsidR="00A15B99" w:rsidRPr="00A15B99" w14:paraId="040733BE" w14:textId="77777777"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7DF020" w14:textId="77777777" w:rsidR="00A15B99" w:rsidRPr="00A15B99" w:rsidRDefault="00A15B99" w:rsidP="00A15B99">
            <w:r w:rsidRPr="00A15B99">
              <w:t>H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71E580" w14:textId="77777777" w:rsidR="00A15B99" w:rsidRPr="00A15B99" w:rsidRDefault="00A15B99" w:rsidP="00A15B99">
            <w:r w:rsidRPr="00A15B99"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7E2C3B" w14:textId="77777777" w:rsidR="00A15B99" w:rsidRPr="00A15B99" w:rsidRDefault="00A15B99" w:rsidP="00A15B99">
            <w:r w:rsidRPr="00A15B99"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7386E8" w14:textId="77777777" w:rsidR="00A15B99" w:rsidRPr="00A15B99" w:rsidRDefault="00A15B99" w:rsidP="00A15B99">
            <w:r w:rsidRPr="00A15B99"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0B6A51" w14:textId="77777777" w:rsidR="00A15B99" w:rsidRPr="00A15B99" w:rsidRDefault="00A15B99" w:rsidP="00A15B99">
            <w:r w:rsidRPr="00A15B99"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FA7EF8" w14:textId="77777777" w:rsidR="00A15B99" w:rsidRPr="00A15B99" w:rsidRDefault="00A15B99" w:rsidP="00A15B99">
            <w:r w:rsidRPr="00A15B99"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E5A5E5" w14:textId="77777777" w:rsidR="00A15B99" w:rsidRPr="00A15B99" w:rsidRDefault="00A15B99" w:rsidP="00A15B99">
            <w:r w:rsidRPr="00A15B99"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1A05B4" w14:textId="77777777" w:rsidR="00A15B99" w:rsidRPr="00A15B99" w:rsidRDefault="00A15B99" w:rsidP="00A15B99">
            <w:r w:rsidRPr="00A15B99"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59971E" w14:textId="77777777" w:rsidR="00A15B99" w:rsidRPr="00A15B99" w:rsidRDefault="00A15B99" w:rsidP="00A15B99">
            <w:r w:rsidRPr="00A15B99">
              <w:t>0</w:t>
            </w:r>
          </w:p>
        </w:tc>
      </w:tr>
      <w:tr w:rsidR="00A15B99" w:rsidRPr="00A15B99" w14:paraId="2CEBEA5C" w14:textId="77777777"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8AB56" w14:textId="77777777" w:rsidR="00A15B99" w:rsidRPr="00A15B99" w:rsidRDefault="00A15B99" w:rsidP="00A15B99">
            <w:r w:rsidRPr="00A15B99">
              <w:t>S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B1B545" w14:textId="77777777" w:rsidR="00A15B99" w:rsidRPr="00A15B99" w:rsidRDefault="00A15B99" w:rsidP="00A15B99">
            <w:r w:rsidRPr="00A15B99"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83E64C" w14:textId="77777777" w:rsidR="00A15B99" w:rsidRPr="00A15B99" w:rsidRDefault="00A15B99" w:rsidP="00A15B99">
            <w:r w:rsidRPr="00A15B99">
              <w:t>1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696FF" w14:textId="77777777" w:rsidR="00A15B99" w:rsidRPr="00A15B99" w:rsidRDefault="00A15B99" w:rsidP="00A15B99">
            <w:r w:rsidRPr="00A15B99">
              <w:t>1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7BA6FB" w14:textId="77777777" w:rsidR="00A15B99" w:rsidRPr="00A15B99" w:rsidRDefault="00A15B99" w:rsidP="00A15B99">
            <w:r w:rsidRPr="00A15B99"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C1A5B3" w14:textId="77777777" w:rsidR="00A15B99" w:rsidRPr="00A15B99" w:rsidRDefault="00A15B99" w:rsidP="00A15B99">
            <w:r w:rsidRPr="00A15B99">
              <w:t>1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EBEEA" w14:textId="77777777" w:rsidR="00A15B99" w:rsidRPr="00A15B99" w:rsidRDefault="00A15B99" w:rsidP="00A15B99">
            <w:r w:rsidRPr="00A15B99">
              <w:t>1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EEC649" w14:textId="77777777" w:rsidR="00A15B99" w:rsidRPr="00A15B99" w:rsidRDefault="00A15B99" w:rsidP="00A15B99">
            <w:r w:rsidRPr="00A15B99">
              <w:t>-2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39CFF7" w14:textId="77777777" w:rsidR="00A15B99" w:rsidRPr="00A15B99" w:rsidRDefault="00A15B99" w:rsidP="00A15B99">
            <w:r w:rsidRPr="00A15B99">
              <w:t>-34</w:t>
            </w:r>
          </w:p>
        </w:tc>
      </w:tr>
      <w:tr w:rsidR="00A15B99" w:rsidRPr="00A15B99" w14:paraId="44A50883" w14:textId="77777777"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8A84AA" w14:textId="77777777" w:rsidR="00A15B99" w:rsidRPr="00A15B99" w:rsidRDefault="00A15B99" w:rsidP="00A15B99">
            <w:r w:rsidRPr="00A15B99">
              <w:t>NLA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06544" w14:textId="77777777" w:rsidR="00A15B99" w:rsidRPr="00A15B99" w:rsidRDefault="00A15B99" w:rsidP="00A15B99">
            <w:r w:rsidRPr="00A15B99">
              <w:t>8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09D71E" w14:textId="77777777" w:rsidR="00A15B99" w:rsidRPr="00A15B99" w:rsidRDefault="00A15B99" w:rsidP="00A15B99">
            <w:r w:rsidRPr="00A15B99">
              <w:t>1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8E6594" w14:textId="77777777" w:rsidR="00A15B99" w:rsidRPr="00A15B99" w:rsidRDefault="00A15B99" w:rsidP="00A15B99">
            <w:r w:rsidRPr="00A15B99">
              <w:t>1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DBA3C6" w14:textId="77777777" w:rsidR="00A15B99" w:rsidRPr="00A15B99" w:rsidRDefault="00A15B99" w:rsidP="00A15B99">
            <w:r w:rsidRPr="00A15B99"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26C7EF" w14:textId="77777777" w:rsidR="00A15B99" w:rsidRPr="00A15B99" w:rsidRDefault="00A15B99" w:rsidP="00A15B99">
            <w:r w:rsidRPr="00A15B99">
              <w:t>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D0EFF9" w14:textId="77777777" w:rsidR="00A15B99" w:rsidRPr="00A15B99" w:rsidRDefault="00A15B99" w:rsidP="00A15B99">
            <w:r w:rsidRPr="00A15B99">
              <w:t>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92D643" w14:textId="77777777" w:rsidR="00A15B99" w:rsidRPr="00A15B99" w:rsidRDefault="00A15B99" w:rsidP="00A15B99">
            <w:r w:rsidRPr="00A15B99">
              <w:t>3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3281A8" w14:textId="77777777" w:rsidR="00A15B99" w:rsidRPr="00A15B99" w:rsidRDefault="00A15B99" w:rsidP="00A15B99">
            <w:r w:rsidRPr="00A15B99">
              <w:t>123</w:t>
            </w:r>
          </w:p>
        </w:tc>
      </w:tr>
    </w:tbl>
    <w:p w14:paraId="528A8179" w14:textId="77777777" w:rsidR="00226F5D" w:rsidRDefault="00226F5D"/>
    <w:sectPr w:rsidR="00226F5D" w:rsidSect="00A15B9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B99"/>
    <w:rsid w:val="00226F5D"/>
    <w:rsid w:val="00306FC0"/>
    <w:rsid w:val="004601B4"/>
    <w:rsid w:val="006F4A5F"/>
    <w:rsid w:val="00A15B99"/>
    <w:rsid w:val="00BD5F0C"/>
    <w:rsid w:val="00C92B5C"/>
    <w:rsid w:val="00D9316B"/>
    <w:rsid w:val="00DD54EB"/>
    <w:rsid w:val="00FC6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5346A5"/>
  <w15:chartTrackingRefBased/>
  <w15:docId w15:val="{70C3FE78-1BD7-44EB-B89A-6423B4FFE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54EB"/>
    <w:pPr>
      <w:spacing w:after="80" w:line="240" w:lineRule="auto"/>
      <w:jc w:val="both"/>
    </w:pPr>
    <w:rPr>
      <w:rFonts w:ascii="Arial" w:hAnsi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5B99"/>
    <w:pPr>
      <w:keepNext/>
      <w:keepLines/>
      <w:spacing w:before="36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5B99"/>
    <w:pPr>
      <w:keepNext/>
      <w:keepLines/>
      <w:spacing w:before="16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5B99"/>
    <w:pPr>
      <w:keepNext/>
      <w:keepLines/>
      <w:spacing w:before="16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5B9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5B9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5B9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5B9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5B9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5B9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5B99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5B99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5B99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5B99"/>
    <w:rPr>
      <w:rFonts w:eastAsiaTheme="majorEastAsia" w:cstheme="majorBidi"/>
      <w:i/>
      <w:iCs/>
      <w:color w:val="0F4761" w:themeColor="accent1" w:themeShade="BF"/>
      <w:kern w:val="0"/>
      <w:sz w:val="22"/>
      <w:szCs w:val="22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5B99"/>
    <w:rPr>
      <w:rFonts w:eastAsiaTheme="majorEastAsia" w:cstheme="majorBidi"/>
      <w:color w:val="0F4761" w:themeColor="accent1" w:themeShade="BF"/>
      <w:kern w:val="0"/>
      <w:sz w:val="22"/>
      <w:szCs w:val="22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5B99"/>
    <w:rPr>
      <w:rFonts w:eastAsiaTheme="majorEastAsia" w:cstheme="majorBidi"/>
      <w:i/>
      <w:iCs/>
      <w:color w:val="595959" w:themeColor="text1" w:themeTint="A6"/>
      <w:kern w:val="0"/>
      <w:sz w:val="22"/>
      <w:szCs w:val="22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5B99"/>
    <w:rPr>
      <w:rFonts w:eastAsiaTheme="majorEastAsia" w:cstheme="majorBidi"/>
      <w:color w:val="595959" w:themeColor="text1" w:themeTint="A6"/>
      <w:kern w:val="0"/>
      <w:sz w:val="22"/>
      <w:szCs w:val="22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5B99"/>
    <w:rPr>
      <w:rFonts w:eastAsiaTheme="majorEastAsia" w:cstheme="majorBidi"/>
      <w:i/>
      <w:iCs/>
      <w:color w:val="272727" w:themeColor="text1" w:themeTint="D8"/>
      <w:kern w:val="0"/>
      <w:sz w:val="22"/>
      <w:szCs w:val="22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5B99"/>
    <w:rPr>
      <w:rFonts w:eastAsiaTheme="majorEastAsia" w:cstheme="majorBidi"/>
      <w:color w:val="272727" w:themeColor="text1" w:themeTint="D8"/>
      <w:kern w:val="0"/>
      <w:sz w:val="22"/>
      <w:szCs w:val="22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A15B99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5B99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5B9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5B99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A15B9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5B99"/>
    <w:rPr>
      <w:rFonts w:ascii="Arial" w:hAnsi="Arial"/>
      <w:i/>
      <w:iCs/>
      <w:color w:val="404040" w:themeColor="text1" w:themeTint="BF"/>
      <w:kern w:val="0"/>
      <w:sz w:val="22"/>
      <w:szCs w:val="22"/>
      <w14:ligatures w14:val="none"/>
    </w:rPr>
  </w:style>
  <w:style w:type="paragraph" w:styleId="ListParagraph">
    <w:name w:val="List Paragraph"/>
    <w:basedOn w:val="Normal"/>
    <w:uiPriority w:val="34"/>
    <w:qFormat/>
    <w:rsid w:val="00A15B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5B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5B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5B99"/>
    <w:rPr>
      <w:rFonts w:ascii="Arial" w:hAnsi="Arial"/>
      <w:i/>
      <w:iCs/>
      <w:color w:val="0F4761" w:themeColor="accent1" w:themeShade="BF"/>
      <w:kern w:val="0"/>
      <w:sz w:val="22"/>
      <w:szCs w:val="22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A15B9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60</Words>
  <Characters>1484</Characters>
  <Application>Microsoft Office Word</Application>
  <DocSecurity>0</DocSecurity>
  <Lines>12</Lines>
  <Paragraphs>3</Paragraphs>
  <ScaleCrop>false</ScaleCrop>
  <Company/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 Thatcher</dc:creator>
  <cp:keywords/>
  <dc:description/>
  <cp:lastModifiedBy>Thatcher, Gregory - (grjthatcher)</cp:lastModifiedBy>
  <cp:revision>1</cp:revision>
  <dcterms:created xsi:type="dcterms:W3CDTF">2026-06-18T23:22:00Z</dcterms:created>
  <dcterms:modified xsi:type="dcterms:W3CDTF">2026-06-18T23:27:00Z</dcterms:modified>
</cp:coreProperties>
</file>